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This output was generated with AUGUSTUS (version 3.3.3).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AUGUSTUS is a gene prediction tool written by M. Stanke (mario.stanke@uni-greifswald.de),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O. Keller, S. König, L. Gerischer, L. Romoth and Katharina Hoff.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Please cite: Mario Stanke, Mark Diekhans, Robert Baertsch, David Haussler (2008),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Using native and syntenically mapped cDNA alignments to improve de novo gene finding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Bioinformatics 24: 637-644, doi 10.1093/bioinformatics/btn013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No extrinsic information on sequences given.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arabidopsis version. Using default transition matrix.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We have hints for 0 sequences and for 0 of the sequences in the input set.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----- prediction on sequence number 1 (length = 13705, name = 2552694) -----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Predicted genes for sequence number 1 on both strands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start gene g3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gene</w:t>
        <w:tab/>
        <w:t>9169</w:t>
        <w:tab/>
        <w:t>13521</w:t>
        <w:tab/>
        <w:t>0.02</w:t>
        <w:tab/>
        <w:t>-</w:t>
        <w:tab/>
        <w:t>.</w:t>
        <w:tab/>
        <w:t>g3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transcript</w:t>
        <w:tab/>
        <w:t>9169</w:t>
        <w:tab/>
        <w:t>13521</w:t>
        <w:tab/>
        <w:t>0.02</w:t>
        <w:tab/>
        <w:t>-</w:t>
        <w:tab/>
        <w:t>.</w:t>
        <w:tab/>
        <w:t>g3.t1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tts</w:t>
        <w:tab/>
        <w:t>9169</w:t>
        <w:tab/>
        <w:t>9169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exon</w:t>
        <w:tab/>
        <w:t>9169</w:t>
        <w:tab/>
        <w:t>9511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stop_codon</w:t>
        <w:tab/>
        <w:t>9401</w:t>
        <w:tab/>
        <w:t>9403</w:t>
        <w:tab/>
        <w:t>.</w:t>
        <w:tab/>
        <w:t>-</w:t>
        <w:tab/>
        <w:t>0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intron</w:t>
        <w:tab/>
        <w:t>9512</w:t>
        <w:tab/>
        <w:t>9806</w:t>
        <w:tab/>
        <w:t>0.65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intron</w:t>
        <w:tab/>
        <w:t>10080</w:t>
        <w:tab/>
        <w:t>10328</w:t>
        <w:tab/>
        <w:t>0.97</w:t>
        <w:tab/>
        <w:t>-</w:t>
        <w:tab/>
        <w:t>.</w:t>
        <w:tab/>
        <w:t>transcript_id "g3.t1"; gene_id "g3";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intron</w:t>
        <w:tab/>
        <w:t>10584</w:t>
        <w:tab/>
        <w:t>11039</w:t>
        <w:tab/>
        <w:t>0.97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intron</w:t>
        <w:tab/>
        <w:t>11179</w:t>
        <w:tab/>
        <w:t>11385</w:t>
        <w:tab/>
        <w:t>0.93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intron</w:t>
        <w:tab/>
        <w:t>11602</w:t>
        <w:tab/>
        <w:t>12122</w:t>
        <w:tab/>
        <w:t>0.5</w:t>
        <w:tab/>
        <w:t>-</w:t>
        <w:tab/>
        <w:t>.</w:t>
        <w:tab/>
        <w:t>transcript_id "g3.t1"; gene_id "g3";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intron</w:t>
        <w:tab/>
        <w:t>12505</w:t>
        <w:tab/>
        <w:t>12810</w:t>
        <w:tab/>
        <w:t>0.91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intron</w:t>
        <w:tab/>
        <w:t>12900</w:t>
        <w:tab/>
        <w:t>12986</w:t>
        <w:tab/>
        <w:t>0.59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intron</w:t>
        <w:tab/>
        <w:t>13118</w:t>
        <w:tab/>
        <w:t>13325</w:t>
        <w:tab/>
        <w:t>0.96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CDS</w:t>
        <w:tab/>
        <w:t>9401</w:t>
        <w:tab/>
        <w:t>9511</w:t>
        <w:tab/>
        <w:t>0.65</w:t>
        <w:tab/>
        <w:t>-</w:t>
        <w:tab/>
        <w:t>0</w:t>
        <w:tab/>
        <w:t>transcript_id "g3.t1"; gene_id "g3";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CDS</w:t>
        <w:tab/>
        <w:t>9807</w:t>
        <w:tab/>
        <w:t>10079</w:t>
        <w:tab/>
        <w:t>0.97</w:t>
        <w:tab/>
        <w:t>-</w:t>
        <w:tab/>
        <w:t>0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exon</w:t>
        <w:tab/>
        <w:t>9807</w:t>
        <w:tab/>
        <w:t>10079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CDS</w:t>
        <w:tab/>
        <w:t>10329</w:t>
        <w:tab/>
        <w:t>10583</w:t>
        <w:tab/>
        <w:t>0.97</w:t>
        <w:tab/>
        <w:t>-</w:t>
        <w:tab/>
        <w:t>0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exon</w:t>
        <w:tab/>
        <w:t>10329</w:t>
        <w:tab/>
        <w:t>10583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CDS</w:t>
        <w:tab/>
        <w:t>11040</w:t>
        <w:tab/>
        <w:t>11178</w:t>
        <w:tab/>
        <w:t>0.97</w:t>
        <w:tab/>
        <w:t>-</w:t>
        <w:tab/>
        <w:t>1</w:t>
        <w:tab/>
        <w:t>transcript_id "g3.t1"; gene_id "g3";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exon</w:t>
        <w:tab/>
        <w:t>11040</w:t>
        <w:tab/>
        <w:t>11178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CDS</w:t>
        <w:tab/>
        <w:t>11386</w:t>
        <w:tab/>
        <w:t>11601</w:t>
        <w:tab/>
        <w:t>0.56</w:t>
        <w:tab/>
        <w:t>-</w:t>
        <w:tab/>
        <w:t>1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exon</w:t>
        <w:tab/>
        <w:t>11386</w:t>
        <w:tab/>
        <w:t>11601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CDS</w:t>
        <w:tab/>
        <w:t>12123</w:t>
        <w:tab/>
        <w:t>12504</w:t>
        <w:tab/>
        <w:t>0.87</w:t>
        <w:tab/>
        <w:t>-</w:t>
        <w:tab/>
        <w:t>2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exon</w:t>
        <w:tab/>
        <w:t>12123</w:t>
        <w:tab/>
        <w:t>12504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CDS</w:t>
        <w:tab/>
        <w:t>12811</w:t>
        <w:tab/>
        <w:t>12899</w:t>
        <w:tab/>
        <w:t>0.6</w:t>
        <w:tab/>
        <w:t>-</w:t>
        <w:tab/>
        <w:t>1</w:t>
        <w:tab/>
        <w:t>transcript_id "g3.t1"; gene_id "g3";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exon</w:t>
        <w:tab/>
        <w:t>12811</w:t>
        <w:tab/>
        <w:t>12899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CDS</w:t>
        <w:tab/>
        <w:t>12987</w:t>
        <w:tab/>
        <w:t>13117</w:t>
        <w:tab/>
        <w:t>0.59</w:t>
        <w:tab/>
        <w:t>-</w:t>
        <w:tab/>
        <w:t>0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exon</w:t>
        <w:tab/>
        <w:t>12987</w:t>
        <w:tab/>
        <w:t>13117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CDS</w:t>
        <w:tab/>
        <w:t>13326</w:t>
        <w:tab/>
        <w:t>13466</w:t>
        <w:tab/>
        <w:t>0.96</w:t>
        <w:tab/>
        <w:t>-</w:t>
        <w:tab/>
        <w:t>0</w:t>
        <w:tab/>
        <w:t>transcript_id "g3.t1"; gene_id "g3";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exon</w:t>
        <w:tab/>
        <w:t>13326</w:t>
        <w:tab/>
        <w:t>13521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start_codon</w:t>
        <w:tab/>
        <w:t>13464</w:t>
        <w:tab/>
        <w:t>13466</w:t>
        <w:tab/>
        <w:t>.</w:t>
        <w:tab/>
        <w:t>-</w:t>
        <w:tab/>
        <w:t>0</w:t>
        <w:tab/>
        <w:t>transcript_id "g3.t1"; gene_id "g3";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2552694</w:t>
        <w:tab/>
        <w:t>AUGUSTUS</w:t>
        <w:tab/>
        <w:t>tss</w:t>
        <w:tab/>
        <w:t>13521</w:t>
        <w:tab/>
        <w:t>13521</w:t>
        <w:tab/>
        <w:t>.</w:t>
        <w:tab/>
        <w:t>-</w:t>
        <w:tab/>
        <w:t>.</w:t>
        <w:tab/>
        <w:t>transcript_id "g3.t1"; gene_id "g3";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coding sequence = [atgtctcccaggtcaggcgacctggtttgggtcggacccaggttagggttcgaccctggctgggtccaattgacccttg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ggtccgacccaaaccaggttgcccgacctgagagacctagtcggggtcggacccaggccagggaggcgaagtacggtgatgatattgagaggatgaag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acttatgtgaagggtcggcttgtcagagacacgatggatgatgatccacttgaaaggctcgagttcatcgatattgttcaacgattaggactgcactg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ctacaataatatctttgacgatgatgtgtatgctacggctctcctgtttcgacttctaaggcaacacgggtataacctccaccaagaggtgtttaaga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agtttatggatggtgagagtggttcctttagagaatcactgagtgaagatgtgaaggggatgttgagtttgtatgaagcttcttttcatggacggacg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gacgaagctattgttgatgaagcaatgacattctctactgcatctttgagaaagaagactactttgacagtagaaactactagaatggctcaaatggt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ggaacatgctttagacatgcctatccattggaggccaaacagattggaggctcgatggttcatcgatgtctacagtgaggagccatgcatggacgtaa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ctttgctgcgattagccaaactggactataacatggtccaatcgtcgcaccaaaagaatgtcgctgagctaatacggtggtgggtcgggttaggttta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aataagattaccttcgttcgagacaggttggtggagcattacttgtggagttcaattatggtttttgagacacaatataaagctcatcttatagccaa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tgccaagatagcttccatggttactaccatagatgattgttacgacatatatggcacgttggacgaattggagatcttaacccaacttgttaaccgat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gggacataaccgaagcggataggcttcctcatccgattagggtttgctttgtcgctctgttcaacaccaccaatgaaatcggactcgagttaatggtg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gagcacggatataacttcattccatacttacataagatgtggataggtcaatgcaatgcatatatggaagaggcaaggtggtaccataatggaataaa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gccaacatttaatgagtacctcaccaacggcatctgctctgtcggaacagtaatagggctattttgcacatttcttaccaccacaactgcaactgata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tcaatgaagaaacactagattttatatctgagattcccacaatcatgcgctcctccaccgtgattgttcgactcaataacgacttagccacgtcatcg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tatgaactagctagaggggacaacctcaaggctgtggaatgctacatagctgaaactggatgttcagaagaagctgctcggctgcatatccggaatct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ggtgggggacacgtggaaggcgatgaatgaggctgctttaatcaaatacccattcaagggaccctttgtggaggcgtgcttcaaccttgctagggcat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ctcaatgcttctaccagtacggagatggtcacggtcttcccaacaatgaaaccaaacagcatatcatgtccattctgcagtggtctgtagcagctgaa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ccggctggttcagctgctgccatatggtctgcagcagctgaaccgaccggttcagctgctgcagcagtgctctgctgcagcagcagctaa]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protein sequence = [MSPRSGDLVWVGPRLGFDPGWVQLTLGSDPNQVARPERPSRGRTQAREAKYGDDIERMKTYVKGRLVRDTMDDDPLER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LEFIDIVQRLGLHCYNNIFDDDVYATALLFRLLRQHGYNLHQEVFKKFMDGESGSFRESLSEDVKGMLSLYEASFHGRTDEAIVDEAMTFSTASLRKK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TTLTVETTRMAQMVEHALDMPIHWRPNRLEARWFIDVYSEEPCMDVTLLRLAKLDYNMVQSSHQKNVAELIRWWVGLGLNKITFVRDRLVEHYLWSSI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MVFETQYKAHLIANAKIASMVTTIDDCYDIYGTLDELEILTQLVNRWDITEADRLPHPIRVCFVALFNTTNEIGLELMVEHGYNFIPYLHKMWIGQCN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AYMEEARWYHNGIKPTFNEYLTNGICSVGTVIGLFCTFLTTTTATDINEETLDFISEIPTIMRSSTVIVRLNNDLATSSYELARGDNLKAVECYIAET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GCSEEAARLHIRNLVGDTWKAMNEAALIKYPFKGPFVEACFNLARASQCFYQYGDGHGLPNNETKQHIMSILQWSVAAEPAGSAAAIWSAAAEPTGSA</w:t>
      </w:r>
    </w:p>
    <w:p>
      <w:pPr>
        <w:pStyle w:val="Normal"/>
        <w:rPr>
          <w:rFonts w:ascii="Andale Mono" w:hAnsi="Andale Mono" w:cs="Andale Mono"/>
          <w:sz w:val="13"/>
          <w:szCs w:val="13"/>
        </w:rPr>
      </w:pPr>
      <w:r>
        <w:rPr>
          <w:rFonts w:cs="Andale Mono" w:ascii="Andale Mono" w:hAnsi="Andale Mono"/>
          <w:sz w:val="13"/>
          <w:szCs w:val="13"/>
        </w:rPr>
        <w:t># AAAVLCCSSS]</w:t>
      </w:r>
    </w:p>
    <w:p>
      <w:pPr>
        <w:pStyle w:val="Normal"/>
        <w:rPr/>
      </w:pPr>
      <w:r>
        <w:rPr>
          <w:rFonts w:cs="Andale Mono" w:ascii="Andale Mono" w:hAnsi="Andale Mono"/>
          <w:sz w:val="13"/>
          <w:szCs w:val="13"/>
        </w:rPr>
        <w:t># end gene g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dale Mono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7:48:00Z</dcterms:created>
  <dc:creator>Norman Wickett</dc:creator>
  <dc:description/>
  <cp:keywords/>
  <dc:language>en-US</dc:language>
  <cp:lastModifiedBy>Norman Wickett</cp:lastModifiedBy>
  <dcterms:modified xsi:type="dcterms:W3CDTF">2021-10-07T17:48:00Z</dcterms:modified>
  <cp:revision>2</cp:revision>
  <dc:subject/>
  <dc:title/>
</cp:coreProperties>
</file>